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86CBB" w14:textId="12A13DC0" w:rsidR="00BC2480" w:rsidRPr="00A039A5" w:rsidRDefault="003B4159" w:rsidP="003B4159">
      <w:pPr>
        <w:jc w:val="center"/>
        <w:rPr>
          <w:rFonts w:hint="eastAsia"/>
          <w:sz w:val="22"/>
        </w:rPr>
      </w:pPr>
      <w:r w:rsidRPr="003B4159">
        <w:rPr>
          <w:rFonts w:ascii="Times New Roman" w:eastAsia="宋体" w:hAnsi="Times New Roman" w:cs="Times New Roman" w:hint="eastAsia"/>
          <w:b/>
          <w:color w:val="000000" w:themeColor="text1"/>
          <w:sz w:val="28"/>
          <w:szCs w:val="28"/>
        </w:rPr>
        <w:t>Ferroptosis inhibition via the ROS-GPX4 axis drives microplastic-induced malignant progression of nasopharyngeal carcinoma</w:t>
      </w:r>
    </w:p>
    <w:p w14:paraId="4D475B4F" w14:textId="77777777" w:rsidR="00A039A5" w:rsidRPr="00E042D4" w:rsidRDefault="00A039A5">
      <w:pPr>
        <w:rPr>
          <w:rFonts w:ascii="Times New Roman" w:hAnsi="Times New Roman" w:cs="Times New Roman"/>
          <w:sz w:val="18"/>
          <w:szCs w:val="18"/>
        </w:rPr>
      </w:pPr>
    </w:p>
    <w:p w14:paraId="19FD0E12" w14:textId="7B00DAC9" w:rsidR="00161AE3" w:rsidRPr="00E042D4" w:rsidRDefault="00A039A5" w:rsidP="000D787A">
      <w:pPr>
        <w:ind w:firstLineChars="1600" w:firstLine="2880"/>
        <w:rPr>
          <w:rFonts w:ascii="Times New Roman" w:hAnsi="Times New Roman" w:cs="Times New Roman"/>
          <w:b/>
          <w:bCs/>
          <w:sz w:val="18"/>
          <w:szCs w:val="18"/>
        </w:rPr>
      </w:pPr>
      <w:r w:rsidRPr="00E042D4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BC2480">
        <w:rPr>
          <w:rFonts w:ascii="Times New Roman" w:hAnsi="Times New Roman" w:cs="Times New Roman" w:hint="eastAsia"/>
          <w:b/>
          <w:bCs/>
          <w:sz w:val="18"/>
          <w:szCs w:val="18"/>
        </w:rPr>
        <w:t>1</w:t>
      </w:r>
      <w:r w:rsidRPr="00E042D4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4444E0" w:rsidRPr="00E042D4">
        <w:rPr>
          <w:rFonts w:ascii="Times New Roman" w:hAnsi="Times New Roman" w:cs="Times New Roman"/>
          <w:b/>
          <w:bCs/>
          <w:sz w:val="18"/>
          <w:szCs w:val="18"/>
        </w:rPr>
        <w:t>qRT-PCR primers</w:t>
      </w:r>
    </w:p>
    <w:tbl>
      <w:tblPr>
        <w:tblW w:w="6487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536"/>
      </w:tblGrid>
      <w:tr w:rsidR="00161AE3" w:rsidRPr="00E042D4" w14:paraId="2FD401C0" w14:textId="77777777" w:rsidTr="00B8122C">
        <w:trPr>
          <w:trHeight w:val="368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17EF1" w14:textId="5CF31CB9" w:rsidR="00161AE3" w:rsidRPr="00E042D4" w:rsidRDefault="00161AE3" w:rsidP="00AA0028">
            <w:pPr>
              <w:spacing w:line="360" w:lineRule="auto"/>
              <w:ind w:firstLineChars="58" w:firstLine="105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042D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="00A039A5" w:rsidRPr="00E042D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F9214" w14:textId="77777777" w:rsidR="00161AE3" w:rsidRPr="00E042D4" w:rsidRDefault="00161AE3" w:rsidP="00AA0028">
            <w:pPr>
              <w:spacing w:line="360" w:lineRule="auto"/>
              <w:ind w:firstLineChars="58" w:firstLine="104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    </w:t>
            </w:r>
            <w:r w:rsidRPr="00E042D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="004444E0" w:rsidRPr="00E042D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quence</w:t>
            </w:r>
          </w:p>
        </w:tc>
      </w:tr>
      <w:tr w:rsidR="00161AE3" w:rsidRPr="00E042D4" w14:paraId="06EAE636" w14:textId="77777777" w:rsidTr="00AA0028">
        <w:trPr>
          <w:jc w:val="center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7353FF95" w14:textId="5CEB072A" w:rsidR="00161AE3" w:rsidRPr="00E042D4" w:rsidRDefault="00BC2480" w:rsidP="00AA002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X4</w:t>
            </w:r>
            <w:r w:rsidR="00AC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="00161AE3"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   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7880F95A" w14:textId="30336349" w:rsidR="00161AE3" w:rsidRPr="00E042D4" w:rsidRDefault="004E7E66" w:rsidP="00AA002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r w:rsidRPr="00E042D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A1B2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GCCAGGGAGTAACGAAGAGA </w:t>
            </w: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</w:tr>
      <w:tr w:rsidR="00161AE3" w:rsidRPr="00E042D4" w14:paraId="1A172F81" w14:textId="77777777" w:rsidTr="00AA0028">
        <w:trPr>
          <w:jc w:val="center"/>
        </w:trPr>
        <w:tc>
          <w:tcPr>
            <w:tcW w:w="1951" w:type="dxa"/>
            <w:vAlign w:val="center"/>
          </w:tcPr>
          <w:p w14:paraId="7C8E6A79" w14:textId="7D05206B" w:rsidR="00161AE3" w:rsidRPr="00E042D4" w:rsidRDefault="00BC2480" w:rsidP="00AA002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X4</w:t>
            </w:r>
            <w:r w:rsidR="00AC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="00161AE3"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           </w:t>
            </w:r>
          </w:p>
        </w:tc>
        <w:tc>
          <w:tcPr>
            <w:tcW w:w="4536" w:type="dxa"/>
            <w:vAlign w:val="center"/>
          </w:tcPr>
          <w:p w14:paraId="7E97A162" w14:textId="42FAD12D" w:rsidR="00161AE3" w:rsidRPr="00E042D4" w:rsidRDefault="004E7E66" w:rsidP="00AA002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r w:rsidRPr="00E042D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A1B2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GCCGTTCTTGTCGATGAG</w:t>
            </w: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C2480" w:rsidRPr="00E042D4" w14:paraId="3E5EE765" w14:textId="77777777" w:rsidTr="00AA0028">
        <w:trPr>
          <w:jc w:val="center"/>
        </w:trPr>
        <w:tc>
          <w:tcPr>
            <w:tcW w:w="1951" w:type="dxa"/>
            <w:vAlign w:val="center"/>
          </w:tcPr>
          <w:p w14:paraId="0AE48261" w14:textId="165B86DC" w:rsidR="00BC2480" w:rsidRDefault="00BC2480" w:rsidP="00AA002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C248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LC7A11</w:t>
            </w:r>
            <w:r w:rsidR="00AC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4536" w:type="dxa"/>
            <w:vAlign w:val="center"/>
          </w:tcPr>
          <w:p w14:paraId="7B6A76DD" w14:textId="6A87F1B9" w:rsidR="00BC2480" w:rsidRPr="00E042D4" w:rsidRDefault="004E7E66" w:rsidP="00AA002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r w:rsidRPr="00E042D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E7E6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CGATCTTTGTTGCCCTCT</w:t>
            </w: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C2480" w:rsidRPr="00E042D4" w14:paraId="1D8E3A1F" w14:textId="77777777" w:rsidTr="00AA0028">
        <w:trPr>
          <w:jc w:val="center"/>
        </w:trPr>
        <w:tc>
          <w:tcPr>
            <w:tcW w:w="1951" w:type="dxa"/>
            <w:vAlign w:val="center"/>
          </w:tcPr>
          <w:p w14:paraId="1109D5E9" w14:textId="5B1918A6" w:rsidR="00BC2480" w:rsidRDefault="00BC2480" w:rsidP="00AA002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C248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LC7A11</w:t>
            </w:r>
            <w:r w:rsidR="00AC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4536" w:type="dxa"/>
            <w:vAlign w:val="center"/>
          </w:tcPr>
          <w:p w14:paraId="4160118E" w14:textId="79E414D5" w:rsidR="00BC2480" w:rsidRPr="00E042D4" w:rsidRDefault="004E7E66" w:rsidP="00AA002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r w:rsidRPr="00E042D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E7E6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ACTGTCGAGGTCTCCAGAG</w:t>
            </w: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161AE3" w:rsidRPr="00E042D4" w14:paraId="6E6DBCD0" w14:textId="77777777" w:rsidTr="00AA0028">
        <w:trPr>
          <w:jc w:val="center"/>
        </w:trPr>
        <w:tc>
          <w:tcPr>
            <w:tcW w:w="1951" w:type="dxa"/>
            <w:vAlign w:val="center"/>
          </w:tcPr>
          <w:p w14:paraId="068627EE" w14:textId="77777777" w:rsidR="00161AE3" w:rsidRPr="00E042D4" w:rsidRDefault="00161AE3" w:rsidP="00AA002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2D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β-actin</w:t>
            </w: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F                   </w:t>
            </w:r>
          </w:p>
        </w:tc>
        <w:tc>
          <w:tcPr>
            <w:tcW w:w="4536" w:type="dxa"/>
            <w:vAlign w:val="center"/>
          </w:tcPr>
          <w:p w14:paraId="63B6948C" w14:textId="77777777" w:rsidR="00161AE3" w:rsidRPr="00E042D4" w:rsidRDefault="00161AE3" w:rsidP="00AA002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r w:rsidRPr="00E042D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TCACCAACTGGGACGACATG</w:t>
            </w: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161AE3" w:rsidRPr="00E042D4" w14:paraId="12D510D6" w14:textId="77777777" w:rsidTr="00AA0028">
        <w:trPr>
          <w:jc w:val="center"/>
        </w:trPr>
        <w:tc>
          <w:tcPr>
            <w:tcW w:w="1951" w:type="dxa"/>
            <w:vAlign w:val="center"/>
          </w:tcPr>
          <w:p w14:paraId="02F15E5E" w14:textId="77777777" w:rsidR="00161AE3" w:rsidRPr="00E042D4" w:rsidRDefault="00161AE3" w:rsidP="00AA002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2D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β-actin</w:t>
            </w: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R                 </w:t>
            </w:r>
          </w:p>
        </w:tc>
        <w:tc>
          <w:tcPr>
            <w:tcW w:w="4536" w:type="dxa"/>
            <w:vAlign w:val="center"/>
          </w:tcPr>
          <w:p w14:paraId="00BDF7B8" w14:textId="77777777" w:rsidR="00161AE3" w:rsidRPr="00E042D4" w:rsidRDefault="00161AE3" w:rsidP="00AA002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>5'- GTCACCGGAGTCCATCACGAT -3'</w:t>
            </w:r>
          </w:p>
        </w:tc>
      </w:tr>
    </w:tbl>
    <w:p w14:paraId="3C0FE461" w14:textId="6E68490D" w:rsidR="004444E0" w:rsidRPr="00E042D4" w:rsidRDefault="00EE6780">
      <w:pPr>
        <w:rPr>
          <w:rFonts w:ascii="Times New Roman" w:hAnsi="Times New Roman" w:cs="Times New Roman"/>
          <w:sz w:val="18"/>
          <w:szCs w:val="18"/>
        </w:rPr>
      </w:pPr>
      <w:r w:rsidRPr="00E042D4">
        <w:rPr>
          <w:rFonts w:ascii="Times New Roman" w:hAnsi="Times New Roman" w:cs="Times New Roman"/>
          <w:sz w:val="18"/>
          <w:szCs w:val="18"/>
        </w:rPr>
        <w:t xml:space="preserve">       </w:t>
      </w:r>
    </w:p>
    <w:sectPr w:rsidR="004444E0" w:rsidRPr="00E042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3E3204" w14:textId="77777777" w:rsidR="00AE6AF4" w:rsidRDefault="00AE6AF4" w:rsidP="00161AE3">
      <w:pPr>
        <w:rPr>
          <w:rFonts w:hint="eastAsia"/>
        </w:rPr>
      </w:pPr>
      <w:r>
        <w:separator/>
      </w:r>
    </w:p>
  </w:endnote>
  <w:endnote w:type="continuationSeparator" w:id="0">
    <w:p w14:paraId="511DC4DE" w14:textId="77777777" w:rsidR="00AE6AF4" w:rsidRDefault="00AE6AF4" w:rsidP="00161A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AA8A8D" w14:textId="77777777" w:rsidR="00AE6AF4" w:rsidRDefault="00AE6AF4" w:rsidP="00161AE3">
      <w:pPr>
        <w:rPr>
          <w:rFonts w:hint="eastAsia"/>
        </w:rPr>
      </w:pPr>
      <w:r>
        <w:separator/>
      </w:r>
    </w:p>
  </w:footnote>
  <w:footnote w:type="continuationSeparator" w:id="0">
    <w:p w14:paraId="46B91ACC" w14:textId="77777777" w:rsidR="00AE6AF4" w:rsidRDefault="00AE6AF4" w:rsidP="00161A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3E1"/>
    <w:rsid w:val="00006A54"/>
    <w:rsid w:val="000D787A"/>
    <w:rsid w:val="00110702"/>
    <w:rsid w:val="00161AE3"/>
    <w:rsid w:val="001824D7"/>
    <w:rsid w:val="002D539B"/>
    <w:rsid w:val="003154CB"/>
    <w:rsid w:val="0032399F"/>
    <w:rsid w:val="00346476"/>
    <w:rsid w:val="003664EF"/>
    <w:rsid w:val="003B0260"/>
    <w:rsid w:val="003B4159"/>
    <w:rsid w:val="004444E0"/>
    <w:rsid w:val="00457411"/>
    <w:rsid w:val="004A390D"/>
    <w:rsid w:val="004E7E66"/>
    <w:rsid w:val="005543C1"/>
    <w:rsid w:val="005A1B28"/>
    <w:rsid w:val="005A6C4B"/>
    <w:rsid w:val="005C708C"/>
    <w:rsid w:val="00722343"/>
    <w:rsid w:val="00737B96"/>
    <w:rsid w:val="007968F7"/>
    <w:rsid w:val="007B095C"/>
    <w:rsid w:val="007D62E2"/>
    <w:rsid w:val="00881825"/>
    <w:rsid w:val="00884348"/>
    <w:rsid w:val="008B0E47"/>
    <w:rsid w:val="008C3C82"/>
    <w:rsid w:val="008D67DC"/>
    <w:rsid w:val="008E24AF"/>
    <w:rsid w:val="00900CEE"/>
    <w:rsid w:val="00911108"/>
    <w:rsid w:val="00914F0A"/>
    <w:rsid w:val="00980F18"/>
    <w:rsid w:val="009C7AFA"/>
    <w:rsid w:val="009D570B"/>
    <w:rsid w:val="009F2EC3"/>
    <w:rsid w:val="00A039A5"/>
    <w:rsid w:val="00A457BC"/>
    <w:rsid w:val="00A556AC"/>
    <w:rsid w:val="00AA23E1"/>
    <w:rsid w:val="00AC1D68"/>
    <w:rsid w:val="00AE6AF4"/>
    <w:rsid w:val="00AF5A43"/>
    <w:rsid w:val="00B34EA3"/>
    <w:rsid w:val="00B763EF"/>
    <w:rsid w:val="00B8122C"/>
    <w:rsid w:val="00BC2480"/>
    <w:rsid w:val="00BE7CA7"/>
    <w:rsid w:val="00C40364"/>
    <w:rsid w:val="00C62D56"/>
    <w:rsid w:val="00CE2616"/>
    <w:rsid w:val="00D64940"/>
    <w:rsid w:val="00D70013"/>
    <w:rsid w:val="00D9072E"/>
    <w:rsid w:val="00DE1B08"/>
    <w:rsid w:val="00DE2C2C"/>
    <w:rsid w:val="00DE2D78"/>
    <w:rsid w:val="00E042D4"/>
    <w:rsid w:val="00EB7417"/>
    <w:rsid w:val="00EC0834"/>
    <w:rsid w:val="00EE66C7"/>
    <w:rsid w:val="00EE6780"/>
    <w:rsid w:val="00F6098E"/>
    <w:rsid w:val="00F63DB2"/>
    <w:rsid w:val="00F845B0"/>
    <w:rsid w:val="00F92E0A"/>
    <w:rsid w:val="00FA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B527B"/>
  <w15:chartTrackingRefBased/>
  <w15:docId w15:val="{CAFA93D1-0594-46ED-9D9B-8E594E125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A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A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A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A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88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42389057@qq.com</dc:creator>
  <cp:keywords/>
  <dc:description/>
  <cp:lastModifiedBy>Xiangying Deng</cp:lastModifiedBy>
  <cp:revision>5</cp:revision>
  <dcterms:created xsi:type="dcterms:W3CDTF">2023-09-18T14:52:00Z</dcterms:created>
  <dcterms:modified xsi:type="dcterms:W3CDTF">2025-09-26T09:01:00Z</dcterms:modified>
</cp:coreProperties>
</file>